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AE1" w:rsidRPr="00D92491" w:rsidRDefault="00C01159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2"/>
        </w:rPr>
        <w:t>Supporting Information Table S</w:t>
      </w:r>
      <w:r w:rsidR="003B7AE1" w:rsidRPr="003B7AE1">
        <w:rPr>
          <w:rFonts w:ascii="Times New Roman" w:hAnsi="Times New Roman"/>
          <w:b/>
          <w:bCs/>
          <w:sz w:val="22"/>
        </w:rPr>
        <w:t>5</w:t>
      </w:r>
      <w:r w:rsidR="00114EF9">
        <w:rPr>
          <w:rFonts w:ascii="Times New Roman" w:hAnsi="Times New Roman" w:hint="eastAsia"/>
          <w:b/>
          <w:bCs/>
          <w:sz w:val="22"/>
        </w:rPr>
        <w:t xml:space="preserve">. </w:t>
      </w:r>
      <w:r w:rsidR="003B7AE1" w:rsidRPr="00D92491">
        <w:rPr>
          <w:rFonts w:ascii="Times New Roman" w:hAnsi="Times New Roman"/>
          <w:sz w:val="22"/>
        </w:rPr>
        <w:t>Primers used for real-time PCR</w:t>
      </w:r>
      <w:r w:rsidR="00D92491" w:rsidRPr="00D92491">
        <w:rPr>
          <w:rFonts w:ascii="Times New Roman" w:hAnsi="Times New Roman" w:hint="eastAsia"/>
          <w:sz w:val="22"/>
        </w:rPr>
        <w:t>.</w:t>
      </w:r>
      <w:r w:rsidR="003B7AE1" w:rsidRPr="00D92491">
        <w:rPr>
          <w:rFonts w:ascii="Times New Roman" w:hAnsi="Times New Roman"/>
          <w:sz w:val="22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929"/>
        <w:gridCol w:w="3929"/>
      </w:tblGrid>
      <w:tr w:rsidR="003B7AE1" w:rsidRPr="003B7AE1" w:rsidTr="00114EF9">
        <w:trPr>
          <w:trHeight w:val="460"/>
        </w:trPr>
        <w:tc>
          <w:tcPr>
            <w:tcW w:w="1384" w:type="dxa"/>
            <w:tcBorders>
              <w:bottom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Gene</w:t>
            </w:r>
          </w:p>
        </w:tc>
        <w:tc>
          <w:tcPr>
            <w:tcW w:w="3929" w:type="dxa"/>
            <w:tcBorders>
              <w:bottom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 xml:space="preserve">Forward Primer (5’ to 3’) </w:t>
            </w:r>
          </w:p>
        </w:tc>
        <w:tc>
          <w:tcPr>
            <w:tcW w:w="3929" w:type="dxa"/>
            <w:tcBorders>
              <w:bottom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Reverse Primer (5’ to 3’)</w:t>
            </w:r>
          </w:p>
        </w:tc>
      </w:tr>
      <w:tr w:rsidR="003B7AE1" w:rsidRPr="003B7AE1" w:rsidTr="00114EF9">
        <w:trPr>
          <w:trHeight w:val="4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Oct4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CTAGAGAAGGATGTGGTTCG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TCAGGAAAAGGGACTGAGTA</w:t>
            </w:r>
          </w:p>
        </w:tc>
      </w:tr>
      <w:tr w:rsidR="003B7AE1" w:rsidRPr="003B7AE1" w:rsidTr="00114EF9">
        <w:trPr>
          <w:trHeight w:val="460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Sox2</w:t>
            </w:r>
          </w:p>
        </w:tc>
        <w:tc>
          <w:tcPr>
            <w:tcW w:w="3929" w:type="dxa"/>
            <w:tcBorders>
              <w:top w:val="nil"/>
              <w:bottom w:val="nil"/>
            </w:tcBorders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GGAGTGGAAACTTTTGTCC</w:t>
            </w:r>
          </w:p>
        </w:tc>
        <w:tc>
          <w:tcPr>
            <w:tcW w:w="3929" w:type="dxa"/>
            <w:tcBorders>
              <w:top w:val="nil"/>
              <w:bottom w:val="nil"/>
            </w:tcBorders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GGGAAGCGTGTACTTATCCT</w:t>
            </w:r>
          </w:p>
        </w:tc>
      </w:tr>
      <w:tr w:rsidR="003B7AE1" w:rsidRPr="003B7AE1" w:rsidTr="00114EF9">
        <w:trPr>
          <w:trHeight w:val="460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Klf4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AACCTTACCACTGTGACTGG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AAAAGTGCCTCTTCATGTGT</w:t>
            </w:r>
          </w:p>
        </w:tc>
      </w:tr>
      <w:tr w:rsidR="003B7AE1" w:rsidRPr="003B7AE1" w:rsidTr="00114EF9">
        <w:trPr>
          <w:trHeight w:val="460"/>
        </w:trPr>
        <w:tc>
          <w:tcPr>
            <w:tcW w:w="1384" w:type="dxa"/>
            <w:tcBorders>
              <w:top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c-</w:t>
            </w:r>
            <w:proofErr w:type="spellStart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3929" w:type="dxa"/>
            <w:tcBorders>
              <w:top w:val="nil"/>
            </w:tcBorders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AGGAAGAAATTGATGTGGTG</w:t>
            </w:r>
          </w:p>
        </w:tc>
        <w:tc>
          <w:tcPr>
            <w:tcW w:w="3929" w:type="dxa"/>
            <w:tcBorders>
              <w:top w:val="nil"/>
            </w:tcBorders>
            <w:vAlign w:val="bottom"/>
          </w:tcPr>
          <w:p w:rsidR="003B7AE1" w:rsidRPr="003B7AE1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sz w:val="22"/>
                <w:szCs w:val="22"/>
              </w:rPr>
              <w:t>CTGGATAGTCCTTCCTTGTG</w:t>
            </w:r>
          </w:p>
        </w:tc>
      </w:tr>
    </w:tbl>
    <w:p w:rsidR="004F3F14" w:rsidRPr="003B7AE1" w:rsidRDefault="004F3F14" w:rsidP="003B7AE1">
      <w:pPr>
        <w:spacing w:line="480" w:lineRule="auto"/>
        <w:rPr>
          <w:rFonts w:ascii="Times New Roman" w:hAnsi="Times New Roman"/>
          <w:sz w:val="22"/>
        </w:rPr>
      </w:pPr>
    </w:p>
    <w:sectPr w:rsidR="004F3F14" w:rsidRPr="003B7AE1" w:rsidSect="00CB192F">
      <w:pgSz w:w="12240" w:h="15840" w:code="1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841" w:rsidRDefault="004A2841" w:rsidP="00ED6BAB">
      <w:r>
        <w:separator/>
      </w:r>
    </w:p>
  </w:endnote>
  <w:endnote w:type="continuationSeparator" w:id="0">
    <w:p w:rsidR="004A2841" w:rsidRDefault="004A2841" w:rsidP="00ED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841" w:rsidRDefault="004A2841" w:rsidP="00ED6BAB">
      <w:r>
        <w:separator/>
      </w:r>
    </w:p>
  </w:footnote>
  <w:footnote w:type="continuationSeparator" w:id="0">
    <w:p w:rsidR="004A2841" w:rsidRDefault="004A2841" w:rsidP="00ED6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D7C5E"/>
    <w:multiLevelType w:val="hybridMultilevel"/>
    <w:tmpl w:val="0F102000"/>
    <w:lvl w:ilvl="0" w:tplc="5D447D3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8985BB0"/>
    <w:multiLevelType w:val="hybridMultilevel"/>
    <w:tmpl w:val="957E6A76"/>
    <w:lvl w:ilvl="0" w:tplc="BF1C0740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C467893"/>
    <w:multiLevelType w:val="hybridMultilevel"/>
    <w:tmpl w:val="5CC2148C"/>
    <w:lvl w:ilvl="0" w:tplc="0382F5C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B1727F1"/>
    <w:multiLevelType w:val="hybridMultilevel"/>
    <w:tmpl w:val="9F9CB4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AE1"/>
    <w:rsid w:val="000C39A8"/>
    <w:rsid w:val="000D3C85"/>
    <w:rsid w:val="00114EF9"/>
    <w:rsid w:val="0012705B"/>
    <w:rsid w:val="00180CF4"/>
    <w:rsid w:val="0018270F"/>
    <w:rsid w:val="00195BBF"/>
    <w:rsid w:val="001A4139"/>
    <w:rsid w:val="0026636C"/>
    <w:rsid w:val="002B290D"/>
    <w:rsid w:val="002B4F95"/>
    <w:rsid w:val="002F4682"/>
    <w:rsid w:val="00375716"/>
    <w:rsid w:val="003B7AE1"/>
    <w:rsid w:val="0043153C"/>
    <w:rsid w:val="004A2841"/>
    <w:rsid w:val="004C2F2C"/>
    <w:rsid w:val="004D13A4"/>
    <w:rsid w:val="004E0937"/>
    <w:rsid w:val="004E44AD"/>
    <w:rsid w:val="004F3F14"/>
    <w:rsid w:val="00506E5F"/>
    <w:rsid w:val="00533105"/>
    <w:rsid w:val="00544484"/>
    <w:rsid w:val="005524F7"/>
    <w:rsid w:val="005661A9"/>
    <w:rsid w:val="00572172"/>
    <w:rsid w:val="00575B82"/>
    <w:rsid w:val="005B29EE"/>
    <w:rsid w:val="005B6049"/>
    <w:rsid w:val="006829B3"/>
    <w:rsid w:val="00697392"/>
    <w:rsid w:val="006B73D0"/>
    <w:rsid w:val="007029E6"/>
    <w:rsid w:val="00726C8F"/>
    <w:rsid w:val="007B3A1B"/>
    <w:rsid w:val="007F20B8"/>
    <w:rsid w:val="0085434A"/>
    <w:rsid w:val="00857A29"/>
    <w:rsid w:val="008743F5"/>
    <w:rsid w:val="00880212"/>
    <w:rsid w:val="00885C20"/>
    <w:rsid w:val="00887499"/>
    <w:rsid w:val="008938D7"/>
    <w:rsid w:val="00900CCF"/>
    <w:rsid w:val="0090546F"/>
    <w:rsid w:val="009463A6"/>
    <w:rsid w:val="00953F55"/>
    <w:rsid w:val="009628ED"/>
    <w:rsid w:val="00972559"/>
    <w:rsid w:val="009A7E12"/>
    <w:rsid w:val="009C0E60"/>
    <w:rsid w:val="00A50ADF"/>
    <w:rsid w:val="00A66837"/>
    <w:rsid w:val="00A726F8"/>
    <w:rsid w:val="00AF1353"/>
    <w:rsid w:val="00BA2DC6"/>
    <w:rsid w:val="00C01159"/>
    <w:rsid w:val="00C014CB"/>
    <w:rsid w:val="00C117BB"/>
    <w:rsid w:val="00C3461A"/>
    <w:rsid w:val="00C57497"/>
    <w:rsid w:val="00C622A8"/>
    <w:rsid w:val="00C85B02"/>
    <w:rsid w:val="00CA0B73"/>
    <w:rsid w:val="00CB192F"/>
    <w:rsid w:val="00D524E7"/>
    <w:rsid w:val="00D92491"/>
    <w:rsid w:val="00E10402"/>
    <w:rsid w:val="00E51324"/>
    <w:rsid w:val="00E52FBE"/>
    <w:rsid w:val="00EA0623"/>
    <w:rsid w:val="00EB63D4"/>
    <w:rsid w:val="00ED6BAB"/>
    <w:rsid w:val="00EE3103"/>
    <w:rsid w:val="00EE4A28"/>
    <w:rsid w:val="00F6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89EE6D-A7DF-4F05-9825-2C2F7B586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2</dc:creator>
  <cp:lastModifiedBy>1</cp:lastModifiedBy>
  <cp:revision>2</cp:revision>
  <dcterms:created xsi:type="dcterms:W3CDTF">2012-09-03T12:28:00Z</dcterms:created>
  <dcterms:modified xsi:type="dcterms:W3CDTF">2012-09-03T12:28:00Z</dcterms:modified>
</cp:coreProperties>
</file>